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26.0" w:type="dxa"/>
        <w:jc w:val="left"/>
        <w:tblInd w:w="26.999999999999993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59"/>
        <w:gridCol w:w="2410"/>
        <w:gridCol w:w="5357"/>
        <w:tblGridChange w:id="0">
          <w:tblGrid>
            <w:gridCol w:w="1559"/>
            <w:gridCol w:w="2410"/>
            <w:gridCol w:w="5357"/>
          </w:tblGrid>
        </w:tblGridChange>
      </w:tblGrid>
      <w:tr>
        <w:trPr>
          <w:cantSplit w:val="0"/>
          <w:trHeight w:val="853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imary Outcomes</w:t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utcome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finition</w:t>
            </w:r>
          </w:p>
        </w:tc>
      </w:tr>
      <w:tr>
        <w:trPr>
          <w:cantSplit w:val="0"/>
          <w:trHeight w:val="978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 Functional Outcome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 favorable clinical result typically defined by 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ified Rankin Scale (mRS) score of 0-3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indicating no or mild disability), representing a significant improvement in daily function after treatment.</w:t>
            </w:r>
          </w:p>
        </w:tc>
      </w:tr>
      <w:tr>
        <w:trPr>
          <w:cantSplit w:val="0"/>
          <w:trHeight w:val="991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  <w:t xml:space="preserve">Symptomatic Intracerebral Hemorrhage (sICH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  <w:t xml:space="preserve">Intracerebral bleeding accompanied by neurological deterioration, typically confirmed by imaging and clinical assessment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973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condary Outcom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utcome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finitions</w:t>
            </w:r>
          </w:p>
        </w:tc>
      </w:tr>
      <w:tr>
        <w:trPr>
          <w:cantSplit w:val="0"/>
          <w:trHeight w:val="693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  <w:t xml:space="preserve">Mortalit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  <w:t xml:space="preserve">All-cause death occurring within the follow-up period, commonly reported at 90 days post-treatment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1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finition of Outcomes</w:t>
      </w:r>
    </w:p>
    <w:p w:rsidR="00000000" w:rsidDel="00000000" w:rsidP="00000000" w:rsidRDefault="00000000" w:rsidRPr="00000000" w14:paraId="00000013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9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70"/>
        <w:gridCol w:w="2370"/>
        <w:gridCol w:w="4185"/>
        <w:tblGridChange w:id="0">
          <w:tblGrid>
            <w:gridCol w:w="2370"/>
            <w:gridCol w:w="2370"/>
            <w:gridCol w:w="418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abas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Dat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Strategy / Query</w:t>
            </w:r>
          </w:p>
        </w:tc>
      </w:tr>
      <w:tr>
        <w:trPr>
          <w:cantSplit w:val="0"/>
          <w:trHeight w:val="25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bM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une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"acute ischemic stroke"[MeSH Terms] OR "acute ischemic stroke" OR "ischemic stroke" OR "cerebral infarction") AND ("Cerebrolysin"[MeSH Terms] OR "Cerebrolysin") AND ("mechanical thrombectomy"[MeSH Terms] OR "endovascular thrombectomy" OR "thrombectomy" OR "endovascular treatment")</w:t>
            </w:r>
          </w:p>
        </w:tc>
      </w:tr>
      <w:tr>
        <w:trPr>
          <w:cantSplit w:val="0"/>
          <w:trHeight w:val="20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b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une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'acute ischemic stroke'/exp OR 'ischemic stroke' OR 'cerebral infarction') AND ('cerebrolysin'/exp OR 'cerebrolysin') AND ('mechanical thrombectomy'/exp OR 'endovascular thrombectomy' OR 'endovascular treatment' OR 'thrombectomy')</w:t>
            </w:r>
          </w:p>
        </w:tc>
      </w:tr>
      <w:tr>
        <w:trPr>
          <w:cantSplit w:val="0"/>
          <w:trHeight w:val="17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ch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une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"acute ischemic stroke" OR "ischemic stroke" OR "cerebral infarction") AND ("Cerebrolysin") AND ("mechanical thrombectomy" OR "endovascular thrombectomy" OR "endovascular treatment")</w:t>
            </w:r>
          </w:p>
        </w:tc>
      </w:tr>
    </w:tbl>
    <w:p w:rsidR="00000000" w:rsidDel="00000000" w:rsidP="00000000" w:rsidRDefault="00000000" w:rsidRPr="00000000" w14:paraId="0000002B">
      <w:pPr>
        <w:spacing w:after="240" w:befor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2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arch Strategy for Each Database</w:t>
      </w:r>
    </w:p>
    <w:p w:rsidR="00000000" w:rsidDel="00000000" w:rsidP="00000000" w:rsidRDefault="00000000" w:rsidRPr="00000000" w14:paraId="0000002C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943600" cy="3234055"/>
            <wp:effectExtent b="0" l="0" r="0" t="0"/>
            <wp:docPr descr="ROBINS-I (6).png" id="5" name="image1.png"/>
            <a:graphic>
              <a:graphicData uri="http://schemas.openxmlformats.org/drawingml/2006/picture">
                <pic:pic>
                  <pic:nvPicPr>
                    <pic:cNvPr descr="ROBINS-I (6).png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405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ffic plot of Risk of Bias Assessment using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ROBINS-1 too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943600" cy="1790065"/>
            <wp:effectExtent b="0" l="0" r="0" t="0"/>
            <wp:docPr descr="ROBINS-I (7).png" id="6" name="image2.png"/>
            <a:graphic>
              <a:graphicData uri="http://schemas.openxmlformats.org/drawingml/2006/picture">
                <pic:pic>
                  <pic:nvPicPr>
                    <pic:cNvPr descr="ROBINS-I (7).png"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0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tabs>
          <w:tab w:val="left" w:leader="none" w:pos="5370"/>
        </w:tabs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2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 Plot of Risk of Bias Assessm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qFormat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Strong">
    <w:name w:val="Strong"/>
    <w:basedOn w:val="DefaultParagraphFont"/>
    <w:uiPriority w:val="22"/>
    <w:qFormat w:val="1"/>
    <w:rsid w:val="0044494B"/>
    <w:rPr>
      <w:b w:val="1"/>
      <w:bCs w:val="1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0736A9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0736A9"/>
    <w:rPr>
      <w:rFonts w:ascii="Tahoma" w:cs="Tahoma" w:hAnsi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 w:val="1"/>
    <w:unhideWhenUsed w:val="1"/>
    <w:rsid w:val="000736A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semiHidden w:val="1"/>
    <w:rsid w:val="000736A9"/>
  </w:style>
  <w:style w:type="paragraph" w:styleId="Footer">
    <w:name w:val="footer"/>
    <w:basedOn w:val="Normal"/>
    <w:link w:val="FooterChar"/>
    <w:uiPriority w:val="99"/>
    <w:semiHidden w:val="1"/>
    <w:unhideWhenUsed w:val="1"/>
    <w:rsid w:val="000736A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semiHidden w:val="1"/>
    <w:rsid w:val="000736A9"/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byLca4pqfkn5svqL98frHIy28g==">CgMxLjA4AHIhMWxGM2EwLXlIa3FsUnVibG95X2FQb2VQUkp5b29hcVN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18:18:00Z</dcterms:created>
  <dc:creator>User</dc:creator>
</cp:coreProperties>
</file>